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FC5E00">
      <w:pPr>
        <w:pStyle w:val="Articletitle"/>
        <w:suppressAutoHyphens/>
        <w:spacing w:before="0"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r w:rsidRPr="00413F46">
        <w:rPr>
          <w:rFonts w:asciiTheme="majorHAnsi" w:hAnsiTheme="majorHAnsi" w:cstheme="majorHAnsi"/>
          <w:spacing w:val="-6"/>
          <w:sz w:val="36"/>
          <w:szCs w:val="36"/>
        </w:rPr>
        <w:t>Arioc:  high-concurrency short-read alignment on multiple GPUs</w:t>
      </w:r>
    </w:p>
    <w:p w14:paraId="0D01C3D1" w14:textId="77777777" w:rsidR="00426C37" w:rsidRDefault="00EC3201" w:rsidP="00156FC4">
      <w:pPr>
        <w:pStyle w:val="Authorname"/>
        <w:spacing w:before="0" w:after="240"/>
        <w:rPr>
          <w:vertAlign w:val="superscript"/>
        </w:rPr>
      </w:pPr>
      <w:r>
        <w:t xml:space="preserve">Richard Wilton </w:t>
      </w:r>
      <w:r w:rsidR="00426C37">
        <w:t>and Alexander S. Szalay</w:t>
      </w:r>
    </w:p>
    <w:p w14:paraId="58B2F51E" w14:textId="2E841094" w:rsidR="00B767B5" w:rsidRDefault="00A941D7" w:rsidP="00FC5E00">
      <w:pPr>
        <w:keepNext/>
        <w:keepLines/>
        <w:spacing w:after="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ext</w:t>
      </w:r>
      <w:bookmarkStart w:id="0" w:name="_GoBack"/>
      <w:bookmarkEnd w:id="0"/>
      <w:r w:rsidR="00B767B5" w:rsidRPr="00B767B5">
        <w:rPr>
          <w:rFonts w:ascii="Times New Roman" w:hAnsi="Times New Roman"/>
          <w:b/>
        </w:rPr>
        <w:t xml:space="preserve">.  </w:t>
      </w:r>
      <w:r w:rsidR="004552B5">
        <w:rPr>
          <w:rFonts w:ascii="Times New Roman" w:hAnsi="Times New Roman"/>
          <w:b/>
        </w:rPr>
        <w:t>GPU peer-to-peer memory interconnect</w:t>
      </w:r>
      <w:r w:rsidR="00A6207A">
        <w:rPr>
          <w:rFonts w:ascii="Times New Roman" w:hAnsi="Times New Roman"/>
          <w:b/>
        </w:rPr>
        <w:t xml:space="preserve"> topology</w:t>
      </w:r>
    </w:p>
    <w:p w14:paraId="64725B89" w14:textId="6EC58A48" w:rsidR="00C2457A" w:rsidRDefault="002F62A9" w:rsidP="00C2457A">
      <w:pPr>
        <w:spacing w:after="12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following tables represent GPU P2P memory-interconnect topology for the three computer</w:t>
      </w:r>
      <w:r w:rsidR="00541602">
        <w:rPr>
          <w:rFonts w:ascii="Times New Roman" w:hAnsi="Times New Roman"/>
        </w:rPr>
        <w:t xml:space="preserve"> configuration</w:t>
      </w:r>
      <w:r>
        <w:rPr>
          <w:rFonts w:ascii="Times New Roman" w:hAnsi="Times New Roman"/>
        </w:rPr>
        <w:t xml:space="preserve">s used in </w:t>
      </w:r>
      <w:r w:rsidR="00A96385">
        <w:rPr>
          <w:rFonts w:ascii="Times New Roman" w:hAnsi="Times New Roman"/>
        </w:rPr>
        <w:t>these experiments</w:t>
      </w:r>
      <w:r>
        <w:rPr>
          <w:rFonts w:ascii="Times New Roman" w:hAnsi="Times New Roman"/>
        </w:rPr>
        <w:t xml:space="preserve">.  </w:t>
      </w:r>
      <w:r w:rsidR="00652AF6">
        <w:rPr>
          <w:rFonts w:ascii="Times New Roman" w:hAnsi="Times New Roman"/>
        </w:rPr>
        <w:t xml:space="preserve">The </w:t>
      </w:r>
      <w:r w:rsidR="00C2457A">
        <w:rPr>
          <w:rFonts w:ascii="Times New Roman" w:hAnsi="Times New Roman"/>
        </w:rPr>
        <w:t xml:space="preserve">computers were provisioned with </w:t>
      </w:r>
      <w:r w:rsidR="00750F9C">
        <w:rPr>
          <w:rFonts w:ascii="Times New Roman" w:hAnsi="Times New Roman"/>
        </w:rPr>
        <w:t>Nvidia</w:t>
      </w:r>
      <w:r w:rsidR="00C2457A">
        <w:rPr>
          <w:rFonts w:ascii="Times New Roman" w:hAnsi="Times New Roman"/>
        </w:rPr>
        <w:t xml:space="preserve"> V100 GPUs, each having 32GB of memory.</w:t>
      </w:r>
    </w:p>
    <w:p w14:paraId="122E763B" w14:textId="77777777" w:rsidR="002F62A9" w:rsidRDefault="002F62A9" w:rsidP="00FC5E00">
      <w:pPr>
        <w:spacing w:after="4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irect </w:t>
      </w:r>
      <w:r w:rsidR="00B6370C">
        <w:rPr>
          <w:rFonts w:ascii="Times New Roman" w:hAnsi="Times New Roman"/>
        </w:rPr>
        <w:t xml:space="preserve">peer-to-peer memory </w:t>
      </w:r>
      <w:r>
        <w:rPr>
          <w:rFonts w:ascii="Times New Roman" w:hAnsi="Times New Roman"/>
        </w:rPr>
        <w:t xml:space="preserve">interconnect between </w:t>
      </w:r>
      <w:r w:rsidR="00B6370C">
        <w:rPr>
          <w:rFonts w:ascii="Times New Roman" w:hAnsi="Times New Roman"/>
        </w:rPr>
        <w:t xml:space="preserve">each </w:t>
      </w:r>
      <w:r>
        <w:rPr>
          <w:rFonts w:ascii="Times New Roman" w:hAnsi="Times New Roman"/>
        </w:rPr>
        <w:t xml:space="preserve">pair of GPUs </w:t>
      </w:r>
      <w:r w:rsidR="00B6370C">
        <w:rPr>
          <w:rFonts w:ascii="Times New Roman" w:hAnsi="Times New Roman"/>
        </w:rPr>
        <w:t xml:space="preserve">is </w:t>
      </w:r>
      <w:r w:rsidR="00C2457A">
        <w:rPr>
          <w:rFonts w:ascii="Times New Roman" w:hAnsi="Times New Roman"/>
        </w:rPr>
        <w:t>indicated</w:t>
      </w:r>
      <w:r>
        <w:rPr>
          <w:rFonts w:ascii="Times New Roman" w:hAnsi="Times New Roman"/>
        </w:rPr>
        <w:t xml:space="preserve"> in the tables as follows:</w:t>
      </w:r>
    </w:p>
    <w:p w14:paraId="1B7A78A6" w14:textId="77777777" w:rsidR="00C2457A" w:rsidRDefault="00C2457A" w:rsidP="00C2457A">
      <w:pPr>
        <w:spacing w:after="0" w:line="24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X</w:t>
      </w:r>
      <w:r>
        <w:rPr>
          <w:rFonts w:ascii="Times New Roman" w:hAnsi="Times New Roman"/>
        </w:rPr>
        <w:tab/>
        <w:t>Self</w:t>
      </w:r>
    </w:p>
    <w:p w14:paraId="44732928" w14:textId="77777777" w:rsidR="00C2457A" w:rsidRDefault="00C2457A" w:rsidP="00C2457A">
      <w:pPr>
        <w:spacing w:after="0" w:line="24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OK</w:t>
      </w:r>
      <w:r>
        <w:rPr>
          <w:rFonts w:ascii="Times New Roman" w:hAnsi="Times New Roman"/>
        </w:rPr>
        <w:tab/>
        <w:t>Supported</w:t>
      </w:r>
    </w:p>
    <w:p w14:paraId="10FECDDC" w14:textId="77777777" w:rsidR="00C2457A" w:rsidRDefault="00C2457A" w:rsidP="00FC5E00">
      <w:pPr>
        <w:spacing w:after="40" w:line="24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NS</w:t>
      </w:r>
      <w:r>
        <w:rPr>
          <w:rFonts w:ascii="Times New Roman" w:hAnsi="Times New Roman"/>
        </w:rPr>
        <w:tab/>
        <w:t>Not supported</w:t>
      </w:r>
    </w:p>
    <w:p w14:paraId="1A2C1ABC" w14:textId="77777777" w:rsidR="00EC0343" w:rsidRDefault="00EC0343" w:rsidP="00FC5E00">
      <w:pPr>
        <w:spacing w:after="24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For speed-versus-sensitivity experiments, only GPU devices 0, 1, 2, and 3 were used in each machine.</w:t>
      </w:r>
    </w:p>
    <w:p w14:paraId="290A5F69" w14:textId="77777777" w:rsidR="004552B5" w:rsidRPr="00B6370C" w:rsidRDefault="004552B5" w:rsidP="00BD6DBA">
      <w:pPr>
        <w:keepNext/>
        <w:spacing w:before="120" w:after="120" w:line="240" w:lineRule="auto"/>
        <w:rPr>
          <w:rFonts w:ascii="Times New Roman" w:hAnsi="Times New Roman"/>
          <w:i/>
        </w:rPr>
      </w:pPr>
      <w:r w:rsidRPr="00B6370C">
        <w:rPr>
          <w:rFonts w:ascii="Times New Roman" w:hAnsi="Times New Roman"/>
          <w:i/>
        </w:rPr>
        <w:t>Dell EMC HPC and AI Innovation Lab</w:t>
      </w:r>
      <w:r w:rsidR="003520D7">
        <w:rPr>
          <w:rFonts w:ascii="Times New Roman" w:hAnsi="Times New Roman"/>
          <w:i/>
        </w:rPr>
        <w:t xml:space="preserve">, </w:t>
      </w:r>
      <w:r w:rsidRPr="00B6370C">
        <w:rPr>
          <w:rFonts w:ascii="Times New Roman" w:hAnsi="Times New Roman"/>
          <w:i/>
        </w:rPr>
        <w:t>Rattler cluster</w:t>
      </w:r>
      <w:r w:rsidR="003520D7">
        <w:rPr>
          <w:rFonts w:ascii="Times New Roman" w:hAnsi="Times New Roman"/>
          <w:i/>
        </w:rPr>
        <w:t xml:space="preserve"> – gpuq partition,</w:t>
      </w:r>
      <w:r w:rsidR="00652AF6">
        <w:rPr>
          <w:rFonts w:ascii="Times New Roman" w:hAnsi="Times New Roman"/>
          <w:i/>
        </w:rPr>
        <w:t xml:space="preserve"> </w:t>
      </w:r>
      <w:r w:rsidR="003520D7">
        <w:rPr>
          <w:rFonts w:ascii="Times New Roman" w:hAnsi="Times New Roman"/>
          <w:i/>
        </w:rPr>
        <w:t>4</w:t>
      </w:r>
      <w:r w:rsidR="003520D7">
        <w:rPr>
          <w:rFonts w:ascii="Times New Roman" w:hAnsi="Times New Roman"/>
          <w:i/>
        </w:rPr>
        <w:sym w:font="Symbol" w:char="F0B4"/>
      </w:r>
      <w:r w:rsidR="003520D7">
        <w:rPr>
          <w:rFonts w:ascii="Times New Roman" w:hAnsi="Times New Roman"/>
          <w:i/>
        </w:rPr>
        <w:t>V100 no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540"/>
        <w:gridCol w:w="540"/>
        <w:gridCol w:w="540"/>
        <w:gridCol w:w="540"/>
      </w:tblGrid>
      <w:tr w:rsidR="00BD6DBA" w:rsidRPr="00BD6DBA" w14:paraId="3171547A" w14:textId="77777777" w:rsidTr="00652AF6"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0DFB1311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417376F" w14:textId="77777777" w:rsidR="00BD6DBA" w:rsidRPr="00BD6DBA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B6895F" w14:textId="77777777" w:rsidR="00BD6DBA" w:rsidRPr="00BD6DBA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AC0D8A8" w14:textId="77777777" w:rsidR="00BD6DBA" w:rsidRPr="00BD6DBA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3446206" w14:textId="77777777" w:rsidR="00BD6DBA" w:rsidRPr="00BD6DBA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  <w:lang w:val="fr-FR"/>
              </w:rPr>
              <w:t>3</w:t>
            </w:r>
          </w:p>
        </w:tc>
      </w:tr>
      <w:tr w:rsidR="00BD6DBA" w:rsidRPr="002F62A9" w14:paraId="45A2574E" w14:textId="77777777" w:rsidTr="00652AF6"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63C28D0E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t xml:space="preserve"> </w:t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14:paraId="39AA4FE4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C7B6B1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9B88E79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83EA08E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</w:tr>
      <w:tr w:rsidR="00BD6DBA" w:rsidRPr="002F62A9" w14:paraId="0E6C7946" w14:textId="77777777" w:rsidTr="00652AF6">
        <w:tc>
          <w:tcPr>
            <w:tcW w:w="630" w:type="dxa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7FFC1E81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t xml:space="preserve"> </w:t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062B2C89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41582603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X</w:t>
            </w:r>
          </w:p>
        </w:tc>
        <w:tc>
          <w:tcPr>
            <w:tcW w:w="540" w:type="dxa"/>
          </w:tcPr>
          <w:p w14:paraId="6DB71B4D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249F4D7D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</w:tr>
      <w:tr w:rsidR="00BD6DBA" w:rsidRPr="002F62A9" w14:paraId="13DB1174" w14:textId="77777777" w:rsidTr="00652AF6">
        <w:tc>
          <w:tcPr>
            <w:tcW w:w="630" w:type="dxa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72752321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t xml:space="preserve"> </w:t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12D1ABBE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10B64A27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3C478180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X</w:t>
            </w:r>
          </w:p>
        </w:tc>
        <w:tc>
          <w:tcPr>
            <w:tcW w:w="540" w:type="dxa"/>
          </w:tcPr>
          <w:p w14:paraId="1E3FE258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</w:tr>
      <w:tr w:rsidR="00BD6DBA" w:rsidRPr="002F62A9" w14:paraId="5B4A1B74" w14:textId="77777777" w:rsidTr="00652AF6">
        <w:tc>
          <w:tcPr>
            <w:tcW w:w="630" w:type="dxa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6394D8E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  <w:lang w:val="fr-FR"/>
              </w:rPr>
              <w:t xml:space="preserve"> </w:t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6F612630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7D02E4F6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7316B65D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540" w:type="dxa"/>
          </w:tcPr>
          <w:p w14:paraId="495EF782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X</w:t>
            </w:r>
          </w:p>
        </w:tc>
      </w:tr>
    </w:tbl>
    <w:p w14:paraId="450C1A31" w14:textId="77777777" w:rsidR="002F62A9" w:rsidRDefault="002F62A9" w:rsidP="00FC5E00">
      <w:pPr>
        <w:spacing w:after="40" w:line="240" w:lineRule="auto"/>
        <w:rPr>
          <w:rFonts w:ascii="Times New Roman" w:hAnsi="Times New Roman"/>
        </w:rPr>
      </w:pPr>
    </w:p>
    <w:p w14:paraId="7C559699" w14:textId="77777777" w:rsidR="00546C69" w:rsidRPr="00B6370C" w:rsidRDefault="00546C69" w:rsidP="00EC0343">
      <w:pPr>
        <w:keepNext/>
        <w:spacing w:after="120" w:line="240" w:lineRule="auto"/>
        <w:rPr>
          <w:rFonts w:ascii="Times New Roman" w:hAnsi="Times New Roman"/>
          <w:i/>
        </w:rPr>
      </w:pPr>
      <w:r w:rsidRPr="00B6370C">
        <w:rPr>
          <w:rFonts w:ascii="Times New Roman" w:hAnsi="Times New Roman"/>
          <w:i/>
        </w:rPr>
        <w:t>PSC</w:t>
      </w:r>
      <w:r w:rsidR="00652AF6">
        <w:rPr>
          <w:rFonts w:ascii="Times New Roman" w:hAnsi="Times New Roman"/>
          <w:i/>
        </w:rPr>
        <w:t xml:space="preserve"> </w:t>
      </w:r>
      <w:r w:rsidR="001A5E85">
        <w:rPr>
          <w:rFonts w:ascii="Times New Roman" w:hAnsi="Times New Roman"/>
          <w:i/>
        </w:rPr>
        <w:t>(Pittsburgh Supercomputing Center) Bridges</w:t>
      </w:r>
      <w:r w:rsidRPr="00B6370C">
        <w:rPr>
          <w:rFonts w:ascii="Times New Roman" w:hAnsi="Times New Roman"/>
          <w:i/>
        </w:rPr>
        <w:t xml:space="preserve"> – GPU-AI </w:t>
      </w:r>
      <w:r w:rsidR="003520D7">
        <w:rPr>
          <w:rFonts w:ascii="Times New Roman" w:hAnsi="Times New Roman"/>
          <w:i/>
        </w:rPr>
        <w:t>partition, DGX-2 no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BD6DBA" w:rsidRPr="002F62A9" w14:paraId="36121B97" w14:textId="77777777" w:rsidTr="00B6370C"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7A7F72C0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223AB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F0A98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66141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DD426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90B854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C5889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D80DF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5C3A8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FB2F0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06FCB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D609D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044C5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B1C53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A5F11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DCA84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F24C3" w14:textId="77777777" w:rsidR="00BD6DBA" w:rsidRPr="002F62A9" w:rsidRDefault="00BD6DBA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br/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15</w:t>
            </w:r>
          </w:p>
        </w:tc>
      </w:tr>
      <w:tr w:rsidR="00BD6DBA" w:rsidRPr="00BD6DBA" w14:paraId="3A44C322" w14:textId="77777777" w:rsidTr="00B6370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6FB94605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GPU</w:t>
            </w:r>
            <w:r w:rsidR="002F62A9" w:rsidRPr="002F62A9">
              <w:rPr>
                <w:rFonts w:ascii="Consolas" w:hAnsi="Consolas"/>
                <w:sz w:val="18"/>
                <w:szCs w:val="18"/>
                <w:lang w:val="fr-FR"/>
              </w:rPr>
              <w:t xml:space="preserve"> </w:t>
            </w: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1C029AD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B8F11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C4203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D47D4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96895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DEA6E" w14:textId="77777777" w:rsidR="00BD6DBA" w:rsidRPr="002F62A9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  <w:lang w:val="fr-FR"/>
              </w:rPr>
            </w:pPr>
            <w:r w:rsidRPr="002F62A9">
              <w:rPr>
                <w:rFonts w:ascii="Consolas" w:hAnsi="Consolas"/>
                <w:sz w:val="18"/>
                <w:szCs w:val="18"/>
                <w:lang w:val="fr-FR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750A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F116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C8A4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2373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CF5E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245E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FB3F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7BB6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E6DB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3B78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769879A7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7AFECA5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A44C8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918E5C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B34047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59C4F2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8946F2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17997B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0BE322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B97DB5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BC75D2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A4DABF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0CB48E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1B95AE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EE2241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48F791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F2484F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70E31C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2FA25D6D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27FFE4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4A67A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8760E5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410CF5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3EEE4C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ECB1AD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0D118D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0B4056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53FBA3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8D70D7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D2B9CD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D2DAAF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C03C58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7BDAE0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2CAF2A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CCBB6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F3E2F1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0A72EE12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02E6FC0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5FAC2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B5C279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966B68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4750C2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95FBCC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8DA40A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7EF84D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AC7DFE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0E4A84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F18C19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3C7021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4A6FB9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50F09F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CFE9D2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EDFB93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D1108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35E9712B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7623EDC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65987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397482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DB8C79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4CE564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AD1D5B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F01809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7AFCF6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EB5012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0FB1C3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C76A0B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E01009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780CAA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2EAE65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893A60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355D94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F7E28A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5ACB7751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7A75FC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132BD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986A8C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E06D9C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7DD733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5991F2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4CFAC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3D757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2CF3F0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3B1B46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362AA7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B33337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64901B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9D4966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B9A2EE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50727B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8B8DC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55A43D3C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4AAD3EB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4B8F4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4C380D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B33667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DEDD3D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7E3DFC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C0DA45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267B5B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FB3FCC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6F57EC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30DE81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8CC87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F3537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7D6256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D66594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A7AF53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A1E40A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44E35CA7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18CE017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1ADD7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BAEF0A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153090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98DA9D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AB91FE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B08C9D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B34F5E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9CB92C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1CB155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6FF83A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36A62A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3586BD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22E5E5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7E608C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EB4D6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405282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324A806D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61665AB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B4105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CE3302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2BBD0A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A40EAF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781E99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DEABE4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192E97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C131FE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4BC623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A10F54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79DA29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5727A5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3CCBB3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036213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7A6043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6FC90C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4E0ACC0A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6F2DAB8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1AB41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97B79A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0F69DF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017ADB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70A8F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80ED0E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B70876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7076CA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2E14F7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8B3470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0B9931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A4BC8B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8610B8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E02E53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021811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06356E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39FD6B2E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0F4284D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EEBA1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266E97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117488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5465C2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4925D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C3DB0B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5B1A09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A69C21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647463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5D9AB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D0596E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A7A104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7CE514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110C51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B65FB5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26724D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6289C5D2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4A058F1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4F34D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3AB84A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60E003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22B4B9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1FFEB9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1FE1D3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CB355D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6F00B6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1F2CF4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B06B49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B4B61A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5EEC24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39FD98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668479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98F2CE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4BA1A2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2622685F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A76F4F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A05BE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2F1B0C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D17038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6EE3D7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CB8AA4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369AB3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7DAC1E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E4CF7E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9D056D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89FD60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6E2FAF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CC3FFC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638216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2672BE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B0C774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8483B9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25FC5881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110AC28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D6845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4A01E1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DAFA82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6D1EE47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EAEF00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83B65B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9BA965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625840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847023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72DEE7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8226BA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B88BB6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789970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47323F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0374DF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4B7B089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7D5C5C42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CDC137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E2DA4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6DD864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B76190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CAA34D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8B946F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6E5249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2FB87B2F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35A8FD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44E10A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1E21B8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A460438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B1CC8D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A509FB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20B11C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DB50BC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590C181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BD6DBA" w:rsidRPr="00BD6DBA" w14:paraId="24007E6F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B4C4D7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454B1E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25F72C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2C3DF1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F524D2B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367665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0CD7A15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5D1624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CB31D4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E77C39A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397C05D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FBB8C52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9030C24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4F59F90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DF73306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F6D539C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02D46C3" w14:textId="77777777" w:rsidR="00BD6DBA" w:rsidRPr="00BD6DBA" w:rsidRDefault="00BD6DBA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</w:tr>
    </w:tbl>
    <w:p w14:paraId="41FF28C3" w14:textId="77777777" w:rsidR="00546C69" w:rsidRDefault="00546C69" w:rsidP="00FC5E00">
      <w:pPr>
        <w:spacing w:after="40" w:line="240" w:lineRule="auto"/>
        <w:rPr>
          <w:rFonts w:ascii="Times New Roman" w:hAnsi="Times New Roman"/>
        </w:rPr>
      </w:pPr>
    </w:p>
    <w:p w14:paraId="74CBA2C5" w14:textId="77777777" w:rsidR="002F62A9" w:rsidRPr="00B6370C" w:rsidRDefault="00546C69" w:rsidP="00EC0343">
      <w:pPr>
        <w:keepNext/>
        <w:spacing w:after="120" w:line="240" w:lineRule="auto"/>
        <w:rPr>
          <w:rFonts w:ascii="Times New Roman" w:hAnsi="Times New Roman"/>
          <w:i/>
        </w:rPr>
      </w:pPr>
      <w:r w:rsidRPr="00B6370C">
        <w:rPr>
          <w:rFonts w:ascii="Times New Roman" w:hAnsi="Times New Roman"/>
          <w:i/>
        </w:rPr>
        <w:t>Amazon Web Services EC2 – p3dn.24xlarge in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546C69" w:rsidRPr="00BD6DBA" w14:paraId="5839123E" w14:textId="77777777" w:rsidTr="00B6370C"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33048EA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A21D5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0C6A4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14864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2CA64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B42A7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90930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24E7A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98892" w14:textId="77777777" w:rsidR="00546C69" w:rsidRPr="00BD6DBA" w:rsidRDefault="00546C69" w:rsidP="002F62A9">
            <w:pPr>
              <w:spacing w:after="0" w:line="240" w:lineRule="auto"/>
              <w:jc w:val="center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br/>
            </w:r>
            <w:r w:rsidRPr="00BD6DBA">
              <w:rPr>
                <w:rFonts w:ascii="Consolas" w:hAnsi="Consolas"/>
                <w:sz w:val="18"/>
                <w:szCs w:val="18"/>
              </w:rPr>
              <w:t>7</w:t>
            </w:r>
          </w:p>
        </w:tc>
      </w:tr>
      <w:tr w:rsidR="00546C69" w:rsidRPr="00BD6DBA" w14:paraId="563EFCC2" w14:textId="77777777" w:rsidTr="00B6370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207DC01F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34038CF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024FC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78B79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E761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49DED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B83F0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144CF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9A2FF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</w:tr>
      <w:tr w:rsidR="00546C69" w:rsidRPr="00BD6DBA" w14:paraId="40641A60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49737C70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79A5FB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BE19175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7961856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430651F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FA433D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2965E0A7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46831D2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6C4C263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</w:tr>
      <w:tr w:rsidR="00546C69" w:rsidRPr="00BD6DBA" w14:paraId="7680471A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B54A67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834260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B965596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15E26D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4060883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68158C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1B381700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1D717C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3B79FF5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</w:tr>
      <w:tr w:rsidR="00546C69" w:rsidRPr="00BD6DBA" w14:paraId="25AF482F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3234AD21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E2880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28A5C59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105A550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0A3C5F5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5EDFDF3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6344B16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F3175E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7857391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546C69" w:rsidRPr="00BD6DBA" w14:paraId="760E6C64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07109F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9923B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CFC50DD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6B71443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8913059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4F8904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C42513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55CF1A99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53C517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546C69" w:rsidRPr="00BD6DBA" w14:paraId="55E6A94E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22612593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EB4BF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74CD710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87726B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E15F5D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B859A32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1F79162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353B38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D1B2852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546C69" w:rsidRPr="00BD6DBA" w14:paraId="35353AE8" w14:textId="77777777" w:rsidTr="00B6370C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0CFA0C2D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B1D0F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13AAA3E5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145E4DF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00E1413E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5C909275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14F6F6B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F7223CD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8D457B2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</w:tr>
      <w:tr w:rsidR="00546C69" w:rsidRPr="00BD6DBA" w14:paraId="22D81892" w14:textId="77777777" w:rsidTr="003520D7">
        <w:tc>
          <w:tcPr>
            <w:tcW w:w="0" w:type="auto"/>
            <w:tcBorders>
              <w:right w:val="single" w:sz="4" w:space="0" w:color="auto"/>
            </w:tcBorders>
            <w:tcMar>
              <w:left w:w="0" w:type="dxa"/>
              <w:right w:w="115" w:type="dxa"/>
            </w:tcMar>
          </w:tcPr>
          <w:p w14:paraId="562197B1" w14:textId="77777777" w:rsidR="00546C69" w:rsidRPr="00BD6DBA" w:rsidRDefault="00546C69" w:rsidP="003520D7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GPU</w:t>
            </w:r>
            <w:r w:rsidR="002F62A9">
              <w:rPr>
                <w:rFonts w:ascii="Consolas" w:hAnsi="Consolas"/>
                <w:sz w:val="18"/>
                <w:szCs w:val="18"/>
              </w:rPr>
              <w:t xml:space="preserve"> </w:t>
            </w:r>
            <w:r w:rsidRPr="00BD6DBA">
              <w:rPr>
                <w:rFonts w:ascii="Consolas" w:hAnsi="Consolas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C5511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69C4DFDB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40CCC21B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NS</w:t>
            </w:r>
          </w:p>
        </w:tc>
        <w:tc>
          <w:tcPr>
            <w:tcW w:w="0" w:type="auto"/>
          </w:tcPr>
          <w:p w14:paraId="0A3F4EB8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39BB923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6BE4B8EB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4096FC04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OK</w:t>
            </w:r>
          </w:p>
        </w:tc>
        <w:tc>
          <w:tcPr>
            <w:tcW w:w="0" w:type="auto"/>
          </w:tcPr>
          <w:p w14:paraId="7B4F0DFA" w14:textId="77777777" w:rsidR="00546C69" w:rsidRPr="00BD6DBA" w:rsidRDefault="00546C69" w:rsidP="00BD6DBA">
            <w:pPr>
              <w:spacing w:after="0" w:line="240" w:lineRule="auto"/>
              <w:rPr>
                <w:rFonts w:ascii="Consolas" w:hAnsi="Consolas"/>
                <w:sz w:val="18"/>
                <w:szCs w:val="18"/>
              </w:rPr>
            </w:pPr>
            <w:r w:rsidRPr="00BD6DBA">
              <w:rPr>
                <w:rFonts w:ascii="Consolas" w:hAnsi="Consolas"/>
                <w:sz w:val="18"/>
                <w:szCs w:val="18"/>
              </w:rPr>
              <w:t>X</w:t>
            </w:r>
          </w:p>
        </w:tc>
      </w:tr>
    </w:tbl>
    <w:p w14:paraId="66F157B2" w14:textId="1F7923A6" w:rsidR="00AA767A" w:rsidRDefault="00AA767A" w:rsidP="00FC5E00">
      <w:pPr>
        <w:pStyle w:val="FigureCaption"/>
        <w:spacing w:before="0" w:after="0" w:line="240" w:lineRule="auto"/>
        <w:jc w:val="left"/>
      </w:pPr>
    </w:p>
    <w:sectPr w:rsidR="00AA76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20BA3" w14:textId="77777777" w:rsidR="00B54249" w:rsidRDefault="00B54249" w:rsidP="00D01247">
      <w:pPr>
        <w:spacing w:after="0" w:line="240" w:lineRule="auto"/>
      </w:pPr>
      <w:r>
        <w:separator/>
      </w:r>
    </w:p>
  </w:endnote>
  <w:endnote w:type="continuationSeparator" w:id="0">
    <w:p w14:paraId="5C5F75C8" w14:textId="77777777" w:rsidR="00B54249" w:rsidRDefault="00B54249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1BAEB058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272EC" w14:textId="77777777" w:rsidR="00B54249" w:rsidRDefault="00B54249" w:rsidP="00D01247">
      <w:pPr>
        <w:spacing w:after="0" w:line="240" w:lineRule="auto"/>
      </w:pPr>
      <w:r>
        <w:separator/>
      </w:r>
    </w:p>
  </w:footnote>
  <w:footnote w:type="continuationSeparator" w:id="0">
    <w:p w14:paraId="49A30A61" w14:textId="77777777" w:rsidR="00B54249" w:rsidRDefault="00B54249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56FC4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6541"/>
    <w:rsid w:val="002A0C8D"/>
    <w:rsid w:val="002C0D4C"/>
    <w:rsid w:val="002C0DA4"/>
    <w:rsid w:val="002C1DF1"/>
    <w:rsid w:val="002E21EF"/>
    <w:rsid w:val="002F62A9"/>
    <w:rsid w:val="00320625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2511E"/>
    <w:rsid w:val="00633303"/>
    <w:rsid w:val="00640A12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86479"/>
    <w:rsid w:val="00791A74"/>
    <w:rsid w:val="00794647"/>
    <w:rsid w:val="007A040A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562FA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41D7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4249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87EF7"/>
    <w:rsid w:val="00FC5BBF"/>
    <w:rsid w:val="00FC5E00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AB0D8018-A56E-4FD0-A81B-859FFD85C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4</cp:revision>
  <cp:lastPrinted>2020-10-16T19:37:00Z</cp:lastPrinted>
  <dcterms:created xsi:type="dcterms:W3CDTF">2020-10-16T23:50:00Z</dcterms:created>
  <dcterms:modified xsi:type="dcterms:W3CDTF">2020-10-16T23:55:00Z</dcterms:modified>
</cp:coreProperties>
</file>